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5C4E73" w14:textId="42F209B6" w:rsidR="00E81E2F" w:rsidRPr="007E37B0" w:rsidRDefault="00E81E2F" w:rsidP="00E81E2F">
      <w:pPr>
        <w:spacing w:line="480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  <w:r w:rsidRPr="007E37B0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Supplementary</w:t>
      </w:r>
    </w:p>
    <w:p w14:paraId="79B9C462" w14:textId="77777777" w:rsidR="00D33FF8" w:rsidRPr="00C64F2B" w:rsidRDefault="00D33FF8" w:rsidP="00D33FF8">
      <w:pPr>
        <w:spacing w:line="480" w:lineRule="auto"/>
        <w:ind w:firstLineChars="200" w:firstLine="400"/>
        <w:jc w:val="center"/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0"/>
          <w:szCs w:val="20"/>
          <w:lang w:eastAsia="de-DE" w:bidi="en-US"/>
        </w:rPr>
      </w:pPr>
      <w:r w:rsidRPr="00C64F2B">
        <w:rPr>
          <w:rFonts w:ascii="Times New Roman" w:eastAsia="Times New Roman" w:hAnsi="Times New Roman" w:cs="Times New Roman"/>
          <w:noProof/>
          <w:snapToGrid w:val="0"/>
          <w:color w:val="000000" w:themeColor="text1"/>
          <w:kern w:val="0"/>
          <w:sz w:val="20"/>
          <w:szCs w:val="20"/>
        </w:rPr>
        <w:drawing>
          <wp:inline distT="0" distB="0" distL="0" distR="0" wp14:anchorId="01818D17" wp14:editId="620E6B31">
            <wp:extent cx="2611527" cy="2331899"/>
            <wp:effectExtent l="0" t="0" r="0" b="0"/>
            <wp:docPr id="1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9304" cy="2338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AFCE13" w14:textId="4201FB6E" w:rsidR="00D33FF8" w:rsidRPr="00C64F2B" w:rsidRDefault="00D33FF8" w:rsidP="00D33FF8">
      <w:pPr>
        <w:spacing w:line="360" w:lineRule="auto"/>
        <w:jc w:val="center"/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</w:pPr>
      <w:r w:rsidRPr="00C64F2B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Figure S1 The Pattern diagram of </w:t>
      </w:r>
      <w:r w:rsidRPr="00C64F2B">
        <w:rPr>
          <w:rFonts w:ascii="Times New Roman" w:eastAsia="等线" w:hAnsi="Times New Roman" w:cs="Times New Roman"/>
          <w:b/>
          <w:i/>
          <w:color w:val="000000" w:themeColor="text1"/>
          <w:sz w:val="20"/>
          <w:szCs w:val="20"/>
        </w:rPr>
        <w:t>Catharanthus roseus</w:t>
      </w:r>
    </w:p>
    <w:p w14:paraId="5A6B52C0" w14:textId="5E9EFA86" w:rsidR="00D33FF8" w:rsidRPr="00C64F2B" w:rsidRDefault="00D33FF8" w:rsidP="00E81E2F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 w:rsidRPr="00C64F2B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br w:type="page"/>
      </w:r>
    </w:p>
    <w:p w14:paraId="5D525008" w14:textId="7867898E" w:rsidR="00FB24A2" w:rsidRPr="00C64F2B" w:rsidRDefault="00FB24A2" w:rsidP="00FB24A2">
      <w:pPr>
        <w:ind w:left="360"/>
        <w:rPr>
          <w:rFonts w:ascii="等线" w:eastAsia="等线" w:hAnsi="等线" w:cs="Times New Roman"/>
          <w:color w:val="000000" w:themeColor="text1"/>
        </w:rPr>
      </w:pPr>
      <w:r w:rsidRPr="00C64F2B">
        <w:rPr>
          <w:rFonts w:ascii="Times New Roman" w:eastAsia="等线" w:hAnsi="Times New Roman" w:cs="Times New Roman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6C15F741" wp14:editId="49D10355">
            <wp:extent cx="4310380" cy="307500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0380" cy="3075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0E374" w14:textId="525C6635" w:rsidR="008A0178" w:rsidRPr="00C64F2B" w:rsidRDefault="008A0178" w:rsidP="008A0178">
      <w:pPr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0"/>
          <w:szCs w:val="20"/>
          <w:shd w:val="pct15" w:color="auto" w:fill="FFFFFF"/>
        </w:rPr>
      </w:pPr>
      <w:r w:rsidRPr="00C64F2B">
        <w:rPr>
          <w:rFonts w:ascii="Times New Roman" w:eastAsia="等线" w:hAnsi="Times New Roman" w:cs="Times New Roman"/>
          <w:b/>
          <w:color w:val="000000" w:themeColor="text1"/>
          <w:sz w:val="20"/>
          <w:szCs w:val="20"/>
          <w:shd w:val="pct15" w:color="auto" w:fill="FFFFFF"/>
        </w:rPr>
        <w:t xml:space="preserve">Figure S2 </w:t>
      </w:r>
      <w:r w:rsidR="007B26D8" w:rsidRPr="007B26D8">
        <w:rPr>
          <w:rFonts w:ascii="Times New Roman" w:eastAsia="等线" w:hAnsi="Times New Roman" w:cs="Times New Roman"/>
          <w:b/>
          <w:color w:val="000000" w:themeColor="text1"/>
          <w:sz w:val="20"/>
          <w:szCs w:val="20"/>
          <w:shd w:val="pct15" w:color="auto" w:fill="FFFFFF"/>
        </w:rPr>
        <w:t xml:space="preserve">Effects of different treatment time on primary </w:t>
      </w:r>
      <w:proofErr w:type="gramStart"/>
      <w:r w:rsidR="007B26D8" w:rsidRPr="007B26D8">
        <w:rPr>
          <w:rFonts w:ascii="Times New Roman" w:eastAsia="等线" w:hAnsi="Times New Roman" w:cs="Times New Roman"/>
          <w:b/>
          <w:color w:val="000000" w:themeColor="text1"/>
          <w:sz w:val="20"/>
          <w:szCs w:val="20"/>
          <w:shd w:val="pct15" w:color="auto" w:fill="FFFFFF"/>
        </w:rPr>
        <w:t>metabolites:</w:t>
      </w:r>
      <w:r w:rsidRPr="00C64F2B">
        <w:rPr>
          <w:rFonts w:ascii="Times New Roman" w:eastAsia="等线" w:hAnsi="Times New Roman" w:cs="Times New Roman"/>
          <w:b/>
          <w:color w:val="000000" w:themeColor="text1"/>
          <w:sz w:val="20"/>
          <w:szCs w:val="20"/>
          <w:shd w:val="pct15" w:color="auto" w:fill="FFFFFF"/>
        </w:rPr>
        <w:t>:</w:t>
      </w:r>
      <w:proofErr w:type="gramEnd"/>
    </w:p>
    <w:p w14:paraId="0DE29A2F" w14:textId="4DAF5E76" w:rsidR="008A0178" w:rsidRPr="00C64F2B" w:rsidRDefault="008A0178" w:rsidP="008A0178">
      <w:pPr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</w:pPr>
      <w:r w:rsidRPr="00C64F2B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Treatment time: 0 h, 0.5 </w:t>
      </w:r>
      <w:r w:rsidRPr="00C64F2B">
        <w:rPr>
          <w:rFonts w:ascii="Times New Roman" w:eastAsia="等线" w:hAnsi="Times New Roman" w:cs="Times New Roman" w:hint="eastAsia"/>
          <w:b/>
          <w:color w:val="000000" w:themeColor="text1"/>
          <w:sz w:val="20"/>
          <w:szCs w:val="20"/>
        </w:rPr>
        <w:t>h,</w:t>
      </w:r>
      <w:r w:rsidRPr="00C64F2B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 1 h, 3 h, and 5 h; </w:t>
      </w:r>
      <w:r w:rsidR="007B26D8" w:rsidRPr="007B26D8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Qvalue was combined with the treatment groups of </w:t>
      </w:r>
      <w:proofErr w:type="gramStart"/>
      <w:r w:rsidR="007B26D8" w:rsidRPr="007B26D8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CK ,</w:t>
      </w:r>
      <w:proofErr w:type="gramEnd"/>
      <w:r w:rsidR="007B26D8" w:rsidRPr="007B26D8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 WUL, and WLL</w:t>
      </w:r>
      <w:r w:rsidRPr="00C64F2B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.</w:t>
      </w:r>
    </w:p>
    <w:p w14:paraId="1006B337" w14:textId="5037CD04" w:rsidR="00FB24A2" w:rsidRPr="00C64F2B" w:rsidRDefault="00FB24A2" w:rsidP="00FB24A2">
      <w:pPr>
        <w:spacing w:line="360" w:lineRule="auto"/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 w:rsidRPr="00C64F2B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br w:type="page"/>
      </w:r>
    </w:p>
    <w:p w14:paraId="13FDBFC6" w14:textId="14A33D28" w:rsidR="00D33FF8" w:rsidRPr="00C64F2B" w:rsidRDefault="007B26D8" w:rsidP="00E81E2F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bookmarkStart w:id="0" w:name="_GoBack"/>
      <w:r>
        <w:rPr>
          <w:rFonts w:ascii="Times New Roman" w:eastAsia="等线" w:hAnsi="Times New Roman" w:cs="Times New Roman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556DDC5B" wp14:editId="1AB3EDD9">
            <wp:extent cx="5274310" cy="57238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3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2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0FAEEF55" w14:textId="3874C8C8" w:rsidR="00D33FF8" w:rsidRPr="00C64F2B" w:rsidRDefault="00D33FF8" w:rsidP="00E81E2F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78F4C5F4" w14:textId="1E1F093A" w:rsidR="00D33FF8" w:rsidRPr="00C64F2B" w:rsidRDefault="00D33FF8" w:rsidP="00D33FF8">
      <w:pPr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</w:pPr>
      <w:r w:rsidRPr="00C64F2B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Figure S</w:t>
      </w:r>
      <w:r w:rsidR="00FB24A2" w:rsidRPr="00C64F2B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3</w:t>
      </w:r>
      <w:r w:rsidRPr="00C64F2B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 </w:t>
      </w:r>
      <w:proofErr w:type="gramStart"/>
      <w:r w:rsidR="007B26D8" w:rsidRPr="007B26D8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The</w:t>
      </w:r>
      <w:proofErr w:type="gramEnd"/>
      <w:r w:rsidR="007B26D8" w:rsidRPr="007B26D8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 changes in the network of primary metabolism</w:t>
      </w:r>
    </w:p>
    <w:p w14:paraId="615B2B95" w14:textId="77777777" w:rsidR="00D33FF8" w:rsidRPr="00C64F2B" w:rsidRDefault="00D33FF8" w:rsidP="00D33FF8">
      <w:pPr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</w:pPr>
      <w:r w:rsidRPr="00C64F2B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The grid was CK, WUL and WLL group from left to right, respectively; the content of primary metabolites from low to high indicated by the color of green to red, respectively;</w:t>
      </w:r>
      <w:r w:rsidRPr="00C64F2B">
        <w:rPr>
          <w:rFonts w:ascii="等线" w:eastAsia="等线" w:hAnsi="等线" w:cs="Times New Roman"/>
          <w:b/>
          <w:color w:val="000000" w:themeColor="text1"/>
        </w:rPr>
        <w:t xml:space="preserve"> </w:t>
      </w:r>
      <w:r w:rsidRPr="00C64F2B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CK: Control group, WUL: damaged upper leaf group, WLL:</w:t>
      </w:r>
      <w:r w:rsidRPr="00C64F2B">
        <w:rPr>
          <w:rFonts w:ascii="等线" w:eastAsia="等线" w:hAnsi="等线" w:cs="Times New Roman"/>
          <w:color w:val="000000" w:themeColor="text1"/>
        </w:rPr>
        <w:t xml:space="preserve"> </w:t>
      </w:r>
      <w:r w:rsidRPr="00C64F2B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damaged lower leaf group.</w:t>
      </w:r>
    </w:p>
    <w:p w14:paraId="00A558AB" w14:textId="77777777" w:rsidR="00D33FF8" w:rsidRPr="00C64F2B" w:rsidRDefault="00D33FF8" w:rsidP="00E81E2F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5CA2E1F7" w14:textId="45203BDD" w:rsidR="004D20A2" w:rsidRPr="00C64F2B" w:rsidRDefault="004D20A2" w:rsidP="00E81E2F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C64F2B">
        <w:rPr>
          <w:rFonts w:ascii="Times New Roman" w:eastAsia="等线" w:hAnsi="Times New Roman" w:cs="Times New Roman"/>
          <w:color w:val="000000" w:themeColor="text1"/>
          <w:sz w:val="20"/>
          <w:szCs w:val="20"/>
          <w:shd w:val="clear" w:color="auto" w:fill="FFFFFF"/>
        </w:rPr>
        <w:br w:type="page"/>
      </w:r>
    </w:p>
    <w:p w14:paraId="30B738AE" w14:textId="77777777" w:rsidR="004D20A2" w:rsidRPr="00C64F2B" w:rsidRDefault="004D20A2" w:rsidP="00E81E2F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1D5C4E75" w14:textId="197A7D8C" w:rsidR="00E81E2F" w:rsidRPr="00C64F2B" w:rsidRDefault="00E81E2F" w:rsidP="007B26D8">
      <w:pPr>
        <w:jc w:val="center"/>
        <w:rPr>
          <w:rFonts w:ascii="Times New Roman" w:eastAsia="等线" w:hAnsi="Times New Roman" w:cs="Times New Roman"/>
          <w:b/>
          <w:color w:val="000000" w:themeColor="text1"/>
          <w:sz w:val="22"/>
          <w:szCs w:val="20"/>
        </w:rPr>
      </w:pPr>
      <w:r w:rsidRPr="00C64F2B">
        <w:rPr>
          <w:rFonts w:ascii="Times New Roman" w:eastAsia="等线" w:hAnsi="Times New Roman" w:cs="Times New Roman"/>
          <w:b/>
          <w:color w:val="000000" w:themeColor="text1"/>
          <w:sz w:val="22"/>
          <w:szCs w:val="20"/>
        </w:rPr>
        <w:t xml:space="preserve">Table S1. </w:t>
      </w:r>
      <w:r w:rsidR="007B26D8" w:rsidRPr="007B26D8">
        <w:rPr>
          <w:rFonts w:ascii="Times New Roman" w:eastAsia="等线" w:hAnsi="Times New Roman" w:cs="Times New Roman"/>
          <w:b/>
          <w:color w:val="000000" w:themeColor="text1"/>
          <w:sz w:val="22"/>
          <w:szCs w:val="20"/>
        </w:rPr>
        <w:t>Differential metabolites among treatment groups</w:t>
      </w:r>
      <w:r w:rsidRPr="00C64F2B">
        <w:rPr>
          <w:rFonts w:ascii="Times New Roman" w:eastAsia="等线" w:hAnsi="Times New Roman" w:cs="Times New Roman"/>
          <w:b/>
          <w:color w:val="000000" w:themeColor="text1"/>
          <w:sz w:val="22"/>
          <w:szCs w:val="20"/>
        </w:rPr>
        <w:t xml:space="preserve"> (GC-MS)</w:t>
      </w:r>
    </w:p>
    <w:tbl>
      <w:tblPr>
        <w:tblStyle w:val="a3"/>
        <w:tblW w:w="6804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3"/>
        <w:gridCol w:w="1422"/>
        <w:gridCol w:w="1939"/>
      </w:tblGrid>
      <w:tr w:rsidR="00C64F2B" w:rsidRPr="00C64F2B" w14:paraId="1D5C4E79" w14:textId="77777777" w:rsidTr="00E81E2F">
        <w:trPr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5C4E76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tabolite</w:t>
            </w:r>
          </w:p>
        </w:tc>
        <w:tc>
          <w:tcPr>
            <w:tcW w:w="11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5C4E77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p</w:t>
            </w:r>
            <w:proofErr w:type="spellEnd"/>
          </w:p>
        </w:tc>
        <w:tc>
          <w:tcPr>
            <w:tcW w:w="15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5C4E78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</w:t>
            </w: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C64F2B" w:rsidRPr="00C64F2B" w14:paraId="1D5C4E7D" w14:textId="77777777" w:rsidTr="00E81E2F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5C4E7A" w14:textId="77777777" w:rsidR="00E81E2F" w:rsidRPr="00C64F2B" w:rsidRDefault="00E81E2F" w:rsidP="00E81E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64F2B">
              <w:rPr>
                <w:rFonts w:ascii="Times New Roman" w:hAnsi="Times New Roman"/>
                <w:color w:val="000000" w:themeColor="text1"/>
              </w:rPr>
              <w:t>Carbamate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5C4E7B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2.51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5C4E7C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*</w:t>
            </w:r>
          </w:p>
        </w:tc>
      </w:tr>
      <w:tr w:rsidR="00C64F2B" w:rsidRPr="00C64F2B" w14:paraId="1D5C4E81" w14:textId="77777777" w:rsidTr="00E81E2F">
        <w:trPr>
          <w:jc w:val="center"/>
        </w:trPr>
        <w:tc>
          <w:tcPr>
            <w:tcW w:w="2835" w:type="dxa"/>
            <w:hideMark/>
          </w:tcPr>
          <w:p w14:paraId="1D5C4E7E" w14:textId="77777777" w:rsidR="00E81E2F" w:rsidRPr="00C64F2B" w:rsidRDefault="00E81E2F" w:rsidP="00E81E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C64F2B">
              <w:rPr>
                <w:rFonts w:ascii="Times New Roman" w:hAnsi="Times New Roman"/>
                <w:color w:val="000000" w:themeColor="text1"/>
              </w:rPr>
              <w:t>Propanetricarboxylic</w:t>
            </w:r>
            <w:proofErr w:type="spellEnd"/>
            <w:r w:rsidRPr="00C64F2B">
              <w:rPr>
                <w:rFonts w:ascii="Times New Roman" w:hAnsi="Times New Roman"/>
                <w:color w:val="000000" w:themeColor="text1"/>
              </w:rPr>
              <w:t xml:space="preserve"> acid</w:t>
            </w:r>
          </w:p>
        </w:tc>
        <w:tc>
          <w:tcPr>
            <w:tcW w:w="1171" w:type="dxa"/>
            <w:hideMark/>
          </w:tcPr>
          <w:p w14:paraId="1D5C4E7F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1.77</w:t>
            </w:r>
          </w:p>
        </w:tc>
        <w:tc>
          <w:tcPr>
            <w:tcW w:w="1597" w:type="dxa"/>
            <w:hideMark/>
          </w:tcPr>
          <w:p w14:paraId="1D5C4E80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C64F2B" w:rsidRPr="00C64F2B" w14:paraId="1D5C4E85" w14:textId="77777777" w:rsidTr="00E81E2F">
        <w:trPr>
          <w:jc w:val="center"/>
        </w:trPr>
        <w:tc>
          <w:tcPr>
            <w:tcW w:w="2835" w:type="dxa"/>
            <w:hideMark/>
          </w:tcPr>
          <w:p w14:paraId="1D5C4E82" w14:textId="77777777" w:rsidR="00E81E2F" w:rsidRPr="00C64F2B" w:rsidRDefault="00E81E2F" w:rsidP="00E81E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64F2B">
              <w:rPr>
                <w:rFonts w:ascii="Times New Roman" w:hAnsi="Times New Roman"/>
                <w:color w:val="000000" w:themeColor="text1"/>
              </w:rPr>
              <w:t>Octadecanoic acid</w:t>
            </w:r>
          </w:p>
        </w:tc>
        <w:tc>
          <w:tcPr>
            <w:tcW w:w="1171" w:type="dxa"/>
            <w:hideMark/>
          </w:tcPr>
          <w:p w14:paraId="1D5C4E83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2.81</w:t>
            </w:r>
          </w:p>
        </w:tc>
        <w:tc>
          <w:tcPr>
            <w:tcW w:w="1597" w:type="dxa"/>
            <w:hideMark/>
          </w:tcPr>
          <w:p w14:paraId="1D5C4E84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*</w:t>
            </w:r>
          </w:p>
        </w:tc>
      </w:tr>
      <w:tr w:rsidR="00C64F2B" w:rsidRPr="00C64F2B" w14:paraId="1D5C4E89" w14:textId="77777777" w:rsidTr="00E81E2F">
        <w:trPr>
          <w:jc w:val="center"/>
        </w:trPr>
        <w:tc>
          <w:tcPr>
            <w:tcW w:w="2835" w:type="dxa"/>
            <w:hideMark/>
          </w:tcPr>
          <w:p w14:paraId="1D5C4E86" w14:textId="77777777" w:rsidR="00E81E2F" w:rsidRPr="00C64F2B" w:rsidRDefault="00E81E2F" w:rsidP="00E81E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64F2B">
              <w:rPr>
                <w:rFonts w:ascii="Times New Roman" w:hAnsi="Times New Roman"/>
                <w:color w:val="000000" w:themeColor="text1"/>
              </w:rPr>
              <w:t>Glycerol</w:t>
            </w:r>
          </w:p>
        </w:tc>
        <w:tc>
          <w:tcPr>
            <w:tcW w:w="1171" w:type="dxa"/>
            <w:hideMark/>
          </w:tcPr>
          <w:p w14:paraId="1D5C4E87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1.39</w:t>
            </w:r>
          </w:p>
        </w:tc>
        <w:tc>
          <w:tcPr>
            <w:tcW w:w="1597" w:type="dxa"/>
            <w:hideMark/>
          </w:tcPr>
          <w:p w14:paraId="1D5C4E88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C64F2B" w:rsidRPr="00C64F2B" w14:paraId="1D5C4E8D" w14:textId="77777777" w:rsidTr="00E81E2F">
        <w:trPr>
          <w:jc w:val="center"/>
        </w:trPr>
        <w:tc>
          <w:tcPr>
            <w:tcW w:w="2835" w:type="dxa"/>
            <w:hideMark/>
          </w:tcPr>
          <w:p w14:paraId="1D5C4E8A" w14:textId="77777777" w:rsidR="00E81E2F" w:rsidRPr="00C64F2B" w:rsidRDefault="00E81E2F" w:rsidP="00E81E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64F2B">
              <w:rPr>
                <w:rFonts w:ascii="Times New Roman" w:hAnsi="Times New Roman"/>
                <w:color w:val="000000" w:themeColor="text1"/>
              </w:rPr>
              <w:t>Phenol</w:t>
            </w:r>
          </w:p>
        </w:tc>
        <w:tc>
          <w:tcPr>
            <w:tcW w:w="1171" w:type="dxa"/>
            <w:hideMark/>
          </w:tcPr>
          <w:p w14:paraId="1D5C4E8B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1.34</w:t>
            </w:r>
          </w:p>
        </w:tc>
        <w:tc>
          <w:tcPr>
            <w:tcW w:w="1597" w:type="dxa"/>
            <w:hideMark/>
          </w:tcPr>
          <w:p w14:paraId="1D5C4E8C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C64F2B" w:rsidRPr="00C64F2B" w14:paraId="1D5C4E91" w14:textId="77777777" w:rsidTr="00E81E2F">
        <w:trPr>
          <w:jc w:val="center"/>
        </w:trPr>
        <w:tc>
          <w:tcPr>
            <w:tcW w:w="2835" w:type="dxa"/>
            <w:hideMark/>
          </w:tcPr>
          <w:p w14:paraId="1D5C4E8E" w14:textId="77777777" w:rsidR="00E81E2F" w:rsidRPr="00C64F2B" w:rsidRDefault="00E81E2F" w:rsidP="00E81E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64F2B">
              <w:rPr>
                <w:rFonts w:ascii="Times New Roman" w:hAnsi="Times New Roman"/>
                <w:color w:val="000000" w:themeColor="text1"/>
              </w:rPr>
              <w:t>Benzoic acid</w:t>
            </w:r>
          </w:p>
        </w:tc>
        <w:tc>
          <w:tcPr>
            <w:tcW w:w="1171" w:type="dxa"/>
            <w:hideMark/>
          </w:tcPr>
          <w:p w14:paraId="1D5C4E8F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1.21</w:t>
            </w:r>
          </w:p>
        </w:tc>
        <w:tc>
          <w:tcPr>
            <w:tcW w:w="1597" w:type="dxa"/>
            <w:hideMark/>
          </w:tcPr>
          <w:p w14:paraId="1D5C4E90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C64F2B" w:rsidRPr="00C64F2B" w14:paraId="1D5C4E95" w14:textId="77777777" w:rsidTr="00E81E2F">
        <w:trPr>
          <w:jc w:val="center"/>
        </w:trPr>
        <w:tc>
          <w:tcPr>
            <w:tcW w:w="2835" w:type="dxa"/>
            <w:hideMark/>
          </w:tcPr>
          <w:p w14:paraId="1D5C4E92" w14:textId="77777777" w:rsidR="00E81E2F" w:rsidRPr="00C64F2B" w:rsidRDefault="00E81E2F" w:rsidP="00E81E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64F2B">
              <w:rPr>
                <w:rFonts w:ascii="Times New Roman" w:hAnsi="Times New Roman"/>
                <w:color w:val="000000" w:themeColor="text1"/>
              </w:rPr>
              <w:t>Fructose</w:t>
            </w:r>
          </w:p>
        </w:tc>
        <w:tc>
          <w:tcPr>
            <w:tcW w:w="1171" w:type="dxa"/>
            <w:hideMark/>
          </w:tcPr>
          <w:p w14:paraId="1D5C4E93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.19</w:t>
            </w:r>
          </w:p>
        </w:tc>
        <w:tc>
          <w:tcPr>
            <w:tcW w:w="1597" w:type="dxa"/>
            <w:hideMark/>
          </w:tcPr>
          <w:p w14:paraId="1D5C4E94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*</w:t>
            </w:r>
          </w:p>
        </w:tc>
      </w:tr>
      <w:tr w:rsidR="00C64F2B" w:rsidRPr="00C64F2B" w14:paraId="1D5C4E99" w14:textId="77777777" w:rsidTr="00E81E2F">
        <w:trPr>
          <w:jc w:val="center"/>
        </w:trPr>
        <w:tc>
          <w:tcPr>
            <w:tcW w:w="2835" w:type="dxa"/>
            <w:hideMark/>
          </w:tcPr>
          <w:p w14:paraId="1D5C4E96" w14:textId="77777777" w:rsidR="00E81E2F" w:rsidRPr="00C64F2B" w:rsidRDefault="00E81E2F" w:rsidP="00E81E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C64F2B">
              <w:rPr>
                <w:rFonts w:ascii="Times New Roman" w:hAnsi="Times New Roman"/>
                <w:color w:val="000000" w:themeColor="text1"/>
              </w:rPr>
              <w:t>Tetradecanoic</w:t>
            </w:r>
            <w:proofErr w:type="spellEnd"/>
            <w:r w:rsidRPr="00C64F2B">
              <w:rPr>
                <w:rFonts w:ascii="Times New Roman" w:hAnsi="Times New Roman"/>
                <w:color w:val="000000" w:themeColor="text1"/>
              </w:rPr>
              <w:t xml:space="preserve"> acid</w:t>
            </w:r>
          </w:p>
        </w:tc>
        <w:tc>
          <w:tcPr>
            <w:tcW w:w="1171" w:type="dxa"/>
            <w:hideMark/>
          </w:tcPr>
          <w:p w14:paraId="1D5C4E97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1.12</w:t>
            </w:r>
          </w:p>
        </w:tc>
        <w:tc>
          <w:tcPr>
            <w:tcW w:w="1597" w:type="dxa"/>
            <w:hideMark/>
          </w:tcPr>
          <w:p w14:paraId="1D5C4E98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C64F2B" w:rsidRPr="00C64F2B" w14:paraId="1D5C4E9D" w14:textId="77777777" w:rsidTr="00E81E2F">
        <w:trPr>
          <w:jc w:val="center"/>
        </w:trPr>
        <w:tc>
          <w:tcPr>
            <w:tcW w:w="2835" w:type="dxa"/>
            <w:hideMark/>
          </w:tcPr>
          <w:p w14:paraId="1D5C4E9A" w14:textId="77777777" w:rsidR="00E81E2F" w:rsidRPr="00C64F2B" w:rsidRDefault="00E81E2F" w:rsidP="00E81E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C64F2B">
              <w:rPr>
                <w:rFonts w:ascii="Times New Roman" w:hAnsi="Times New Roman"/>
                <w:color w:val="000000" w:themeColor="text1"/>
              </w:rPr>
              <w:t>Dimethylbenzyl</w:t>
            </w:r>
            <w:proofErr w:type="spellEnd"/>
            <w:r w:rsidRPr="00C64F2B">
              <w:rPr>
                <w:rFonts w:ascii="Times New Roman" w:hAnsi="Times New Roman"/>
                <w:color w:val="000000" w:themeColor="text1"/>
              </w:rPr>
              <w:t xml:space="preserve"> isothiocyanate</w:t>
            </w:r>
          </w:p>
        </w:tc>
        <w:tc>
          <w:tcPr>
            <w:tcW w:w="1171" w:type="dxa"/>
            <w:hideMark/>
          </w:tcPr>
          <w:p w14:paraId="1D5C4E9B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1.02</w:t>
            </w:r>
          </w:p>
        </w:tc>
        <w:tc>
          <w:tcPr>
            <w:tcW w:w="1597" w:type="dxa"/>
            <w:hideMark/>
          </w:tcPr>
          <w:p w14:paraId="1D5C4E9C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C64F2B" w:rsidRPr="00C64F2B" w14:paraId="1D5C4EA1" w14:textId="77777777" w:rsidTr="00E81E2F">
        <w:trPr>
          <w:jc w:val="center"/>
        </w:trPr>
        <w:tc>
          <w:tcPr>
            <w:tcW w:w="2835" w:type="dxa"/>
            <w:hideMark/>
          </w:tcPr>
          <w:p w14:paraId="1D5C4E9E" w14:textId="77777777" w:rsidR="00E81E2F" w:rsidRPr="00C64F2B" w:rsidRDefault="00E81E2F" w:rsidP="00E81E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64F2B">
              <w:rPr>
                <w:rFonts w:ascii="Times New Roman" w:hAnsi="Times New Roman"/>
                <w:color w:val="000000" w:themeColor="text1"/>
              </w:rPr>
              <w:t>Propanoic acid,</w:t>
            </w:r>
          </w:p>
        </w:tc>
        <w:tc>
          <w:tcPr>
            <w:tcW w:w="1171" w:type="dxa"/>
            <w:hideMark/>
          </w:tcPr>
          <w:p w14:paraId="1D5C4E9F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1.02</w:t>
            </w:r>
          </w:p>
        </w:tc>
        <w:tc>
          <w:tcPr>
            <w:tcW w:w="1597" w:type="dxa"/>
            <w:hideMark/>
          </w:tcPr>
          <w:p w14:paraId="1D5C4EA0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C64F2B" w:rsidRPr="00C64F2B" w14:paraId="1D5C4EA5" w14:textId="77777777" w:rsidTr="00E81E2F">
        <w:trPr>
          <w:jc w:val="center"/>
        </w:trPr>
        <w:tc>
          <w:tcPr>
            <w:tcW w:w="2835" w:type="dxa"/>
            <w:hideMark/>
          </w:tcPr>
          <w:p w14:paraId="1D5C4EA2" w14:textId="77777777" w:rsidR="00E81E2F" w:rsidRPr="00C64F2B" w:rsidRDefault="00E81E2F" w:rsidP="00E81E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64F2B">
              <w:rPr>
                <w:rFonts w:ascii="Times New Roman" w:hAnsi="Times New Roman"/>
                <w:color w:val="000000" w:themeColor="text1"/>
              </w:rPr>
              <w:t>Butanoic acid</w:t>
            </w:r>
          </w:p>
        </w:tc>
        <w:tc>
          <w:tcPr>
            <w:tcW w:w="1171" w:type="dxa"/>
            <w:hideMark/>
          </w:tcPr>
          <w:p w14:paraId="1D5C4EA3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1.21</w:t>
            </w:r>
          </w:p>
        </w:tc>
        <w:tc>
          <w:tcPr>
            <w:tcW w:w="1597" w:type="dxa"/>
            <w:hideMark/>
          </w:tcPr>
          <w:p w14:paraId="1D5C4EA4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C64F2B" w:rsidRPr="00C64F2B" w14:paraId="1D5C4EA9" w14:textId="77777777" w:rsidTr="00E81E2F">
        <w:trPr>
          <w:jc w:val="center"/>
        </w:trPr>
        <w:tc>
          <w:tcPr>
            <w:tcW w:w="2835" w:type="dxa"/>
            <w:hideMark/>
          </w:tcPr>
          <w:p w14:paraId="1D5C4EA6" w14:textId="77777777" w:rsidR="00E81E2F" w:rsidRPr="00C64F2B" w:rsidRDefault="00E81E2F" w:rsidP="00E81E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64F2B">
              <w:rPr>
                <w:rFonts w:ascii="Times New Roman" w:hAnsi="Times New Roman"/>
                <w:color w:val="000000" w:themeColor="text1"/>
              </w:rPr>
              <w:t>Phthalate</w:t>
            </w:r>
          </w:p>
        </w:tc>
        <w:tc>
          <w:tcPr>
            <w:tcW w:w="1171" w:type="dxa"/>
            <w:hideMark/>
          </w:tcPr>
          <w:p w14:paraId="1D5C4EA7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1.05</w:t>
            </w:r>
          </w:p>
        </w:tc>
        <w:tc>
          <w:tcPr>
            <w:tcW w:w="1597" w:type="dxa"/>
            <w:hideMark/>
          </w:tcPr>
          <w:p w14:paraId="1D5C4EA8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C64F2B" w:rsidRPr="00C64F2B" w14:paraId="1D5C4EAD" w14:textId="77777777" w:rsidTr="00E81E2F">
        <w:trPr>
          <w:jc w:val="center"/>
        </w:trPr>
        <w:tc>
          <w:tcPr>
            <w:tcW w:w="2835" w:type="dxa"/>
            <w:hideMark/>
          </w:tcPr>
          <w:p w14:paraId="1D5C4EAA" w14:textId="77777777" w:rsidR="00E81E2F" w:rsidRPr="00C64F2B" w:rsidRDefault="00E81E2F" w:rsidP="00E81E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64F2B">
              <w:rPr>
                <w:rFonts w:ascii="Times New Roman" w:hAnsi="Times New Roman"/>
                <w:color w:val="000000" w:themeColor="text1"/>
              </w:rPr>
              <w:t>Glucosamine</w:t>
            </w:r>
          </w:p>
        </w:tc>
        <w:tc>
          <w:tcPr>
            <w:tcW w:w="1171" w:type="dxa"/>
            <w:hideMark/>
          </w:tcPr>
          <w:p w14:paraId="1D5C4EAB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1.38</w:t>
            </w:r>
          </w:p>
        </w:tc>
        <w:tc>
          <w:tcPr>
            <w:tcW w:w="1597" w:type="dxa"/>
            <w:hideMark/>
          </w:tcPr>
          <w:p w14:paraId="1D5C4EAC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C64F2B" w:rsidRPr="00C64F2B" w14:paraId="1D5C4EB1" w14:textId="77777777" w:rsidTr="00E81E2F">
        <w:trPr>
          <w:jc w:val="center"/>
        </w:trPr>
        <w:tc>
          <w:tcPr>
            <w:tcW w:w="2835" w:type="dxa"/>
            <w:hideMark/>
          </w:tcPr>
          <w:p w14:paraId="1D5C4EAE" w14:textId="77777777" w:rsidR="00E81E2F" w:rsidRPr="00C64F2B" w:rsidRDefault="00E81E2F" w:rsidP="00E81E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C64F2B">
              <w:rPr>
                <w:rFonts w:ascii="Times New Roman" w:hAnsi="Times New Roman"/>
                <w:color w:val="000000" w:themeColor="text1"/>
              </w:rPr>
              <w:t>Decanol</w:t>
            </w:r>
            <w:proofErr w:type="spellEnd"/>
          </w:p>
        </w:tc>
        <w:tc>
          <w:tcPr>
            <w:tcW w:w="1171" w:type="dxa"/>
            <w:hideMark/>
          </w:tcPr>
          <w:p w14:paraId="1D5C4EAF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1.13</w:t>
            </w:r>
          </w:p>
        </w:tc>
        <w:tc>
          <w:tcPr>
            <w:tcW w:w="1597" w:type="dxa"/>
            <w:hideMark/>
          </w:tcPr>
          <w:p w14:paraId="1D5C4EB0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C64F2B" w:rsidRPr="00C64F2B" w14:paraId="1D5C4EB5" w14:textId="77777777" w:rsidTr="00E81E2F">
        <w:trPr>
          <w:jc w:val="center"/>
        </w:trPr>
        <w:tc>
          <w:tcPr>
            <w:tcW w:w="2835" w:type="dxa"/>
            <w:hideMark/>
          </w:tcPr>
          <w:p w14:paraId="1D5C4EB2" w14:textId="77777777" w:rsidR="00E81E2F" w:rsidRPr="00C64F2B" w:rsidRDefault="00E81E2F" w:rsidP="00E81E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64F2B">
              <w:rPr>
                <w:rFonts w:ascii="Times New Roman" w:hAnsi="Times New Roman"/>
                <w:color w:val="000000" w:themeColor="text1"/>
              </w:rPr>
              <w:t>D-</w:t>
            </w:r>
            <w:proofErr w:type="spellStart"/>
            <w:r w:rsidRPr="00C64F2B">
              <w:rPr>
                <w:rFonts w:ascii="Times New Roman" w:hAnsi="Times New Roman"/>
                <w:color w:val="000000" w:themeColor="text1"/>
              </w:rPr>
              <w:t>Allose</w:t>
            </w:r>
            <w:proofErr w:type="spellEnd"/>
          </w:p>
        </w:tc>
        <w:tc>
          <w:tcPr>
            <w:tcW w:w="1171" w:type="dxa"/>
            <w:hideMark/>
          </w:tcPr>
          <w:p w14:paraId="1D5C4EB3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1.54</w:t>
            </w:r>
          </w:p>
        </w:tc>
        <w:tc>
          <w:tcPr>
            <w:tcW w:w="1597" w:type="dxa"/>
            <w:hideMark/>
          </w:tcPr>
          <w:p w14:paraId="1D5C4EB4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C64F2B" w:rsidRPr="00C64F2B" w14:paraId="1D5C4EB9" w14:textId="77777777" w:rsidTr="00E81E2F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D5C4EB6" w14:textId="77777777" w:rsidR="00E81E2F" w:rsidRPr="00C64F2B" w:rsidRDefault="00E81E2F" w:rsidP="00E81E2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64F2B">
              <w:rPr>
                <w:rFonts w:ascii="Times New Roman" w:hAnsi="Times New Roman"/>
                <w:color w:val="000000" w:themeColor="text1"/>
              </w:rPr>
              <w:t>Galactitol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D5C4EB7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1.78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D5C4EB8" w14:textId="77777777" w:rsidR="00E81E2F" w:rsidRPr="00C64F2B" w:rsidRDefault="00E81E2F" w:rsidP="00E81E2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4F2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*</w:t>
            </w:r>
          </w:p>
        </w:tc>
      </w:tr>
    </w:tbl>
    <w:p w14:paraId="1D5C4EBA" w14:textId="77777777" w:rsidR="00E81E2F" w:rsidRPr="00C64F2B" w:rsidRDefault="00E81E2F" w:rsidP="00E81E2F">
      <w:pPr>
        <w:spacing w:line="480" w:lineRule="auto"/>
        <w:jc w:val="left"/>
        <w:rPr>
          <w:rFonts w:ascii="Times New Roman" w:eastAsia="等线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C64F2B">
        <w:rPr>
          <w:rFonts w:ascii="Times New Roman" w:eastAsia="等线" w:hAnsi="Times New Roman" w:cs="Times New Roman"/>
          <w:color w:val="000000" w:themeColor="text1"/>
          <w:sz w:val="20"/>
          <w:szCs w:val="20"/>
          <w:shd w:val="clear" w:color="auto" w:fill="FFFFFF"/>
        </w:rPr>
        <w:t>VIP, variable importance in the projection; Significantly: *</w:t>
      </w:r>
      <w:r w:rsidRPr="00C64F2B">
        <w:rPr>
          <w:rFonts w:ascii="Times New Roman" w:eastAsia="等线" w:hAnsi="Times New Roman" w:cs="Times New Roman"/>
          <w:i/>
          <w:color w:val="000000" w:themeColor="text1"/>
          <w:sz w:val="20"/>
          <w:szCs w:val="20"/>
          <w:shd w:val="clear" w:color="auto" w:fill="FFFFFF"/>
        </w:rPr>
        <w:t>P</w:t>
      </w:r>
      <w:r w:rsidRPr="00C64F2B">
        <w:rPr>
          <w:rFonts w:ascii="Times New Roman" w:eastAsia="等线" w:hAnsi="Times New Roman" w:cs="Times New Roman"/>
          <w:color w:val="000000" w:themeColor="text1"/>
          <w:sz w:val="20"/>
          <w:szCs w:val="20"/>
          <w:shd w:val="clear" w:color="auto" w:fill="FFFFFF"/>
        </w:rPr>
        <w:t>&lt;0.05, Extremely significantly: **</w:t>
      </w:r>
      <w:r w:rsidRPr="00C64F2B">
        <w:rPr>
          <w:rFonts w:ascii="Times New Roman" w:eastAsia="等线" w:hAnsi="Times New Roman" w:cs="Times New Roman"/>
          <w:i/>
          <w:color w:val="000000" w:themeColor="text1"/>
          <w:sz w:val="20"/>
          <w:szCs w:val="20"/>
          <w:shd w:val="clear" w:color="auto" w:fill="FFFFFF"/>
        </w:rPr>
        <w:t>P</w:t>
      </w:r>
      <w:r w:rsidRPr="00C64F2B">
        <w:rPr>
          <w:rFonts w:ascii="Times New Roman" w:eastAsia="等线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&lt;0.01, </w:t>
      </w:r>
    </w:p>
    <w:p w14:paraId="1D5C4EBB" w14:textId="77777777" w:rsidR="00E81E2F" w:rsidRPr="00C64F2B" w:rsidRDefault="00E81E2F" w:rsidP="00E81E2F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C64F2B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shd w:val="clear" w:color="auto" w:fill="FFFFFF"/>
        </w:rPr>
        <w:br w:type="page"/>
      </w:r>
    </w:p>
    <w:p w14:paraId="1D5C4EBC" w14:textId="77777777" w:rsidR="00E81E2F" w:rsidRPr="00C64F2B" w:rsidRDefault="00E81E2F" w:rsidP="00E81E2F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1D5C4EBE" w14:textId="3C0F2C45" w:rsidR="00E81E2F" w:rsidRPr="00C64F2B" w:rsidRDefault="00E81E2F" w:rsidP="007B26D8">
      <w:pPr>
        <w:jc w:val="center"/>
        <w:rPr>
          <w:rFonts w:ascii="Times New Roman" w:eastAsia="等线" w:hAnsi="Times New Roman" w:cs="Times New Roman"/>
          <w:b/>
          <w:color w:val="000000" w:themeColor="text1"/>
          <w:sz w:val="22"/>
          <w:szCs w:val="20"/>
        </w:rPr>
      </w:pPr>
      <w:r w:rsidRPr="00C64F2B">
        <w:rPr>
          <w:rFonts w:ascii="Times New Roman" w:eastAsia="等线" w:hAnsi="Times New Roman" w:cs="Times New Roman"/>
          <w:b/>
          <w:color w:val="000000" w:themeColor="text1"/>
          <w:sz w:val="22"/>
          <w:szCs w:val="20"/>
        </w:rPr>
        <w:t xml:space="preserve">TableS2. </w:t>
      </w:r>
      <w:r w:rsidR="007B26D8" w:rsidRPr="007B26D8">
        <w:rPr>
          <w:rFonts w:ascii="Times New Roman" w:eastAsia="等线" w:hAnsi="Times New Roman" w:cs="Times New Roman"/>
          <w:b/>
          <w:color w:val="000000" w:themeColor="text1"/>
          <w:sz w:val="22"/>
          <w:szCs w:val="20"/>
        </w:rPr>
        <w:t>Differential metabolites (sugars and fatty acids) among treatment groups</w:t>
      </w:r>
      <w:r w:rsidRPr="00C64F2B">
        <w:rPr>
          <w:rFonts w:ascii="Times New Roman" w:eastAsia="等线" w:hAnsi="Times New Roman" w:cs="Times New Roman"/>
          <w:b/>
          <w:color w:val="000000" w:themeColor="text1"/>
          <w:sz w:val="22"/>
          <w:szCs w:val="20"/>
        </w:rPr>
        <w:t xml:space="preserve"> (GC-MS)</w:t>
      </w:r>
    </w:p>
    <w:tbl>
      <w:tblPr>
        <w:tblW w:w="6804" w:type="dxa"/>
        <w:jc w:val="center"/>
        <w:tblLook w:val="04A0" w:firstRow="1" w:lastRow="0" w:firstColumn="1" w:lastColumn="0" w:noHBand="0" w:noVBand="1"/>
      </w:tblPr>
      <w:tblGrid>
        <w:gridCol w:w="1680"/>
        <w:gridCol w:w="1853"/>
        <w:gridCol w:w="1623"/>
        <w:gridCol w:w="1648"/>
      </w:tblGrid>
      <w:tr w:rsidR="00C64F2B" w:rsidRPr="00C64F2B" w14:paraId="1D5C4EC3" w14:textId="77777777" w:rsidTr="00E81E2F">
        <w:trPr>
          <w:jc w:val="center"/>
        </w:trPr>
        <w:tc>
          <w:tcPr>
            <w:tcW w:w="20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D5C4EBF" w14:textId="77777777" w:rsidR="00E81E2F" w:rsidRPr="00C64F2B" w:rsidRDefault="00E81E2F" w:rsidP="00E81E2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5C4EC0" w14:textId="77777777" w:rsidR="00E81E2F" w:rsidRPr="00C64F2B" w:rsidRDefault="00E81E2F" w:rsidP="00E81E2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64F2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etabolite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5C4EC1" w14:textId="77777777" w:rsidR="00E81E2F" w:rsidRPr="00C64F2B" w:rsidRDefault="00E81E2F" w:rsidP="00E81E2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64F2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Vip</w:t>
            </w:r>
            <w:proofErr w:type="spellEnd"/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5C4EC2" w14:textId="77777777" w:rsidR="00E81E2F" w:rsidRPr="00C64F2B" w:rsidRDefault="00E81E2F" w:rsidP="00E81E2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64F2B">
              <w:rPr>
                <w:rFonts w:ascii="Times New Roman" w:eastAsia="等线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C64F2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C64F2B" w:rsidRPr="00C64F2B" w14:paraId="1D5C4EC8" w14:textId="77777777" w:rsidTr="00E81E2F">
        <w:trPr>
          <w:jc w:val="center"/>
        </w:trPr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5C4EC4" w14:textId="77777777" w:rsidR="00E81E2F" w:rsidRPr="00C64F2B" w:rsidRDefault="00E81E2F" w:rsidP="00E81E2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1" w:name="_Hlk29927748"/>
            <w:r w:rsidRPr="00C64F2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ugars</w:t>
            </w:r>
            <w:bookmarkEnd w:id="1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5C4EC5" w14:textId="77777777" w:rsidR="00E81E2F" w:rsidRPr="00C64F2B" w:rsidRDefault="00E81E2F" w:rsidP="00E81E2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64F2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ructos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D5C4EC6" w14:textId="77777777" w:rsidR="00E81E2F" w:rsidRPr="00C64F2B" w:rsidRDefault="00E81E2F" w:rsidP="00E81E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64F2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19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5C4EC7" w14:textId="77777777" w:rsidR="00E81E2F" w:rsidRPr="00C64F2B" w:rsidRDefault="00E81E2F" w:rsidP="00E81E2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64F2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</w:tr>
      <w:tr w:rsidR="00C64F2B" w:rsidRPr="00C64F2B" w14:paraId="1D5C4ECD" w14:textId="77777777" w:rsidTr="00E81E2F">
        <w:trPr>
          <w:jc w:val="center"/>
        </w:trPr>
        <w:tc>
          <w:tcPr>
            <w:tcW w:w="2074" w:type="dxa"/>
          </w:tcPr>
          <w:p w14:paraId="1D5C4EC9" w14:textId="77777777" w:rsidR="00E81E2F" w:rsidRPr="00C64F2B" w:rsidRDefault="00E81E2F" w:rsidP="00E81E2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  <w:hideMark/>
          </w:tcPr>
          <w:p w14:paraId="1D5C4ECA" w14:textId="77777777" w:rsidR="00E81E2F" w:rsidRPr="00C64F2B" w:rsidRDefault="00E81E2F" w:rsidP="00E81E2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64F2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ucosamine</w:t>
            </w:r>
          </w:p>
        </w:tc>
        <w:tc>
          <w:tcPr>
            <w:tcW w:w="2074" w:type="dxa"/>
            <w:vAlign w:val="bottom"/>
            <w:hideMark/>
          </w:tcPr>
          <w:p w14:paraId="1D5C4ECB" w14:textId="77777777" w:rsidR="00E81E2F" w:rsidRPr="00C64F2B" w:rsidRDefault="00E81E2F" w:rsidP="00E81E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64F2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38</w:t>
            </w:r>
          </w:p>
        </w:tc>
        <w:tc>
          <w:tcPr>
            <w:tcW w:w="2074" w:type="dxa"/>
            <w:hideMark/>
          </w:tcPr>
          <w:p w14:paraId="1D5C4ECC" w14:textId="77777777" w:rsidR="00E81E2F" w:rsidRPr="00C64F2B" w:rsidRDefault="00E81E2F" w:rsidP="00E81E2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64F2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C64F2B" w:rsidRPr="00C64F2B" w14:paraId="1D5C4ED2" w14:textId="77777777" w:rsidTr="00E81E2F">
        <w:trPr>
          <w:jc w:val="center"/>
        </w:trPr>
        <w:tc>
          <w:tcPr>
            <w:tcW w:w="2074" w:type="dxa"/>
          </w:tcPr>
          <w:p w14:paraId="1D5C4ECE" w14:textId="77777777" w:rsidR="00E81E2F" w:rsidRPr="00C64F2B" w:rsidRDefault="00E81E2F" w:rsidP="00E81E2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  <w:hideMark/>
          </w:tcPr>
          <w:p w14:paraId="1D5C4ECF" w14:textId="77777777" w:rsidR="00E81E2F" w:rsidRPr="00C64F2B" w:rsidRDefault="00E81E2F" w:rsidP="00E81E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64F2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-</w:t>
            </w:r>
            <w:proofErr w:type="spellStart"/>
            <w:r w:rsidRPr="00C64F2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llose</w:t>
            </w:r>
            <w:proofErr w:type="spellEnd"/>
          </w:p>
        </w:tc>
        <w:tc>
          <w:tcPr>
            <w:tcW w:w="2074" w:type="dxa"/>
            <w:vAlign w:val="bottom"/>
            <w:hideMark/>
          </w:tcPr>
          <w:p w14:paraId="1D5C4ED0" w14:textId="77777777" w:rsidR="00E81E2F" w:rsidRPr="00C64F2B" w:rsidRDefault="00E81E2F" w:rsidP="00E81E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64F2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54</w:t>
            </w:r>
          </w:p>
        </w:tc>
        <w:tc>
          <w:tcPr>
            <w:tcW w:w="2074" w:type="dxa"/>
            <w:hideMark/>
          </w:tcPr>
          <w:p w14:paraId="1D5C4ED1" w14:textId="77777777" w:rsidR="00E81E2F" w:rsidRPr="00C64F2B" w:rsidRDefault="00E81E2F" w:rsidP="00E81E2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64F2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C64F2B" w:rsidRPr="00C64F2B" w14:paraId="1D5C4ED7" w14:textId="77777777" w:rsidTr="00E81E2F">
        <w:trPr>
          <w:jc w:val="center"/>
        </w:trPr>
        <w:tc>
          <w:tcPr>
            <w:tcW w:w="2074" w:type="dxa"/>
          </w:tcPr>
          <w:p w14:paraId="1D5C4ED3" w14:textId="77777777" w:rsidR="00E81E2F" w:rsidRPr="00C64F2B" w:rsidRDefault="00E81E2F" w:rsidP="00E81E2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  <w:hideMark/>
          </w:tcPr>
          <w:p w14:paraId="1D5C4ED4" w14:textId="77777777" w:rsidR="00E81E2F" w:rsidRPr="00C64F2B" w:rsidRDefault="00E81E2F" w:rsidP="00E81E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64F2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alactitol</w:t>
            </w:r>
          </w:p>
        </w:tc>
        <w:tc>
          <w:tcPr>
            <w:tcW w:w="2074" w:type="dxa"/>
            <w:vAlign w:val="bottom"/>
            <w:hideMark/>
          </w:tcPr>
          <w:p w14:paraId="1D5C4ED5" w14:textId="77777777" w:rsidR="00E81E2F" w:rsidRPr="00C64F2B" w:rsidRDefault="00E81E2F" w:rsidP="00E81E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64F2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78</w:t>
            </w:r>
          </w:p>
        </w:tc>
        <w:tc>
          <w:tcPr>
            <w:tcW w:w="2074" w:type="dxa"/>
            <w:hideMark/>
          </w:tcPr>
          <w:p w14:paraId="1D5C4ED6" w14:textId="77777777" w:rsidR="00E81E2F" w:rsidRPr="00C64F2B" w:rsidRDefault="00E81E2F" w:rsidP="00E81E2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64F2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</w:tr>
      <w:tr w:rsidR="00C64F2B" w:rsidRPr="00C64F2B" w14:paraId="1D5C4EDC" w14:textId="77777777" w:rsidTr="00E81E2F">
        <w:trPr>
          <w:jc w:val="center"/>
        </w:trPr>
        <w:tc>
          <w:tcPr>
            <w:tcW w:w="2074" w:type="dxa"/>
            <w:hideMark/>
          </w:tcPr>
          <w:p w14:paraId="1D5C4ED8" w14:textId="77777777" w:rsidR="00E81E2F" w:rsidRPr="00C64F2B" w:rsidRDefault="00E81E2F" w:rsidP="00E81E2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64F2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atty Acids</w:t>
            </w:r>
          </w:p>
        </w:tc>
        <w:tc>
          <w:tcPr>
            <w:tcW w:w="2074" w:type="dxa"/>
            <w:hideMark/>
          </w:tcPr>
          <w:p w14:paraId="1D5C4ED9" w14:textId="77777777" w:rsidR="00E81E2F" w:rsidRPr="00C64F2B" w:rsidRDefault="00E81E2F" w:rsidP="00E81E2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64F2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etradecanoic</w:t>
            </w:r>
            <w:proofErr w:type="spellEnd"/>
            <w:r w:rsidRPr="00C64F2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acid</w:t>
            </w:r>
          </w:p>
        </w:tc>
        <w:tc>
          <w:tcPr>
            <w:tcW w:w="2074" w:type="dxa"/>
            <w:vAlign w:val="bottom"/>
            <w:hideMark/>
          </w:tcPr>
          <w:p w14:paraId="1D5C4EDA" w14:textId="77777777" w:rsidR="00E81E2F" w:rsidRPr="00C64F2B" w:rsidRDefault="00E81E2F" w:rsidP="00E81E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64F2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12</w:t>
            </w:r>
          </w:p>
        </w:tc>
        <w:tc>
          <w:tcPr>
            <w:tcW w:w="2074" w:type="dxa"/>
            <w:hideMark/>
          </w:tcPr>
          <w:p w14:paraId="1D5C4EDB" w14:textId="77777777" w:rsidR="00E81E2F" w:rsidRPr="00C64F2B" w:rsidRDefault="00E81E2F" w:rsidP="00E81E2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64F2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C64F2B" w:rsidRPr="00C64F2B" w14:paraId="1D5C4EE1" w14:textId="77777777" w:rsidTr="00E81E2F">
        <w:trPr>
          <w:jc w:val="center"/>
        </w:trPr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5C4EDD" w14:textId="77777777" w:rsidR="00E81E2F" w:rsidRPr="00C64F2B" w:rsidRDefault="00E81E2F" w:rsidP="00E81E2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D5C4EDE" w14:textId="77777777" w:rsidR="00E81E2F" w:rsidRPr="00C64F2B" w:rsidRDefault="00E81E2F" w:rsidP="00E81E2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64F2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Octadecanoic acid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D5C4EDF" w14:textId="77777777" w:rsidR="00E81E2F" w:rsidRPr="00C64F2B" w:rsidRDefault="00E81E2F" w:rsidP="00E81E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64F2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8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D5C4EE0" w14:textId="77777777" w:rsidR="00E81E2F" w:rsidRPr="00C64F2B" w:rsidRDefault="00E81E2F" w:rsidP="00E81E2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64F2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</w:tr>
    </w:tbl>
    <w:p w14:paraId="1D5C4EE2" w14:textId="77777777" w:rsidR="00E81E2F" w:rsidRPr="00C64F2B" w:rsidRDefault="00E81E2F" w:rsidP="00E81E2F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C64F2B">
        <w:rPr>
          <w:rFonts w:ascii="Times New Roman" w:eastAsia="等线" w:hAnsi="Times New Roman" w:cs="Times New Roman"/>
          <w:color w:val="000000" w:themeColor="text1"/>
          <w:sz w:val="20"/>
          <w:szCs w:val="20"/>
          <w:shd w:val="clear" w:color="auto" w:fill="FFFFFF"/>
        </w:rPr>
        <w:t>VIP, variable importance in the projection; Significantly: *</w:t>
      </w:r>
      <w:r w:rsidRPr="00C64F2B">
        <w:rPr>
          <w:rFonts w:ascii="Times New Roman" w:eastAsia="等线" w:hAnsi="Times New Roman" w:cs="Times New Roman"/>
          <w:i/>
          <w:color w:val="000000" w:themeColor="text1"/>
          <w:sz w:val="20"/>
          <w:szCs w:val="20"/>
          <w:shd w:val="clear" w:color="auto" w:fill="FFFFFF"/>
        </w:rPr>
        <w:t>P</w:t>
      </w:r>
      <w:r w:rsidRPr="00C64F2B">
        <w:rPr>
          <w:rFonts w:ascii="Times New Roman" w:eastAsia="等线" w:hAnsi="Times New Roman" w:cs="Times New Roman"/>
          <w:color w:val="000000" w:themeColor="text1"/>
          <w:sz w:val="20"/>
          <w:szCs w:val="20"/>
          <w:shd w:val="clear" w:color="auto" w:fill="FFFFFF"/>
        </w:rPr>
        <w:t>&lt;0.05, Extremely significantly: **</w:t>
      </w:r>
      <w:r w:rsidRPr="00C64F2B">
        <w:rPr>
          <w:rFonts w:ascii="Times New Roman" w:eastAsia="等线" w:hAnsi="Times New Roman" w:cs="Times New Roman"/>
          <w:i/>
          <w:color w:val="000000" w:themeColor="text1"/>
          <w:sz w:val="20"/>
          <w:szCs w:val="20"/>
          <w:shd w:val="clear" w:color="auto" w:fill="FFFFFF"/>
        </w:rPr>
        <w:t>P</w:t>
      </w:r>
      <w:r w:rsidRPr="00C64F2B">
        <w:rPr>
          <w:rFonts w:ascii="Times New Roman" w:eastAsia="等线" w:hAnsi="Times New Roman" w:cs="Times New Roman"/>
          <w:color w:val="000000" w:themeColor="text1"/>
          <w:sz w:val="20"/>
          <w:szCs w:val="20"/>
          <w:shd w:val="clear" w:color="auto" w:fill="FFFFFF"/>
        </w:rPr>
        <w:t>&lt;0.01.</w:t>
      </w:r>
    </w:p>
    <w:p w14:paraId="1D5C4EE3" w14:textId="77777777" w:rsidR="00E81E2F" w:rsidRPr="00C64F2B" w:rsidRDefault="00E81E2F" w:rsidP="00E81E2F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1D5C4EE4" w14:textId="77777777" w:rsidR="00E81E2F" w:rsidRPr="00C64F2B" w:rsidRDefault="00E81E2F" w:rsidP="00E81E2F">
      <w:pPr>
        <w:widowControl/>
        <w:spacing w:line="480" w:lineRule="auto"/>
        <w:jc w:val="left"/>
        <w:rPr>
          <w:rFonts w:ascii="Times New Roman" w:eastAsia="等线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1D5C4EE5" w14:textId="77777777" w:rsidR="00E81E2F" w:rsidRPr="00C64F2B" w:rsidRDefault="00E81E2F">
      <w:pPr>
        <w:rPr>
          <w:color w:val="000000" w:themeColor="text1"/>
        </w:rPr>
      </w:pPr>
    </w:p>
    <w:sectPr w:rsidR="00E81E2F" w:rsidRPr="00C64F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E35999" w14:textId="77777777" w:rsidR="007F2C35" w:rsidRDefault="007F2C35" w:rsidP="004D20A2">
      <w:r>
        <w:separator/>
      </w:r>
    </w:p>
  </w:endnote>
  <w:endnote w:type="continuationSeparator" w:id="0">
    <w:p w14:paraId="077C77B4" w14:textId="77777777" w:rsidR="007F2C35" w:rsidRDefault="007F2C35" w:rsidP="004D20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343A32" w14:textId="77777777" w:rsidR="007F2C35" w:rsidRDefault="007F2C35" w:rsidP="004D20A2">
      <w:r>
        <w:separator/>
      </w:r>
    </w:p>
  </w:footnote>
  <w:footnote w:type="continuationSeparator" w:id="0">
    <w:p w14:paraId="4701A051" w14:textId="77777777" w:rsidR="007F2C35" w:rsidRDefault="007F2C35" w:rsidP="004D20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xMTIxMDeyMDY0MrVQ0lEKTi0uzszPAykwqwUAZoGlGiwAAAA="/>
  </w:docVars>
  <w:rsids>
    <w:rsidRoot w:val="00E81E2F"/>
    <w:rsid w:val="004D20A2"/>
    <w:rsid w:val="007B26D8"/>
    <w:rsid w:val="007E37B0"/>
    <w:rsid w:val="007F2C35"/>
    <w:rsid w:val="008A0178"/>
    <w:rsid w:val="00C64F2B"/>
    <w:rsid w:val="00D33FF8"/>
    <w:rsid w:val="00D73621"/>
    <w:rsid w:val="00E81E2F"/>
    <w:rsid w:val="00FB2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5C4E73"/>
  <w14:defaultImageDpi w14:val="32767"/>
  <w15:chartTrackingRefBased/>
  <w15:docId w15:val="{8BC5E4E4-C613-404B-9551-821006CE4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1E2F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20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D20A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D20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D20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90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BDBC42-817D-49A6-99D3-FB85749A3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MingYuan</dc:creator>
  <cp:keywords/>
  <dc:description/>
  <cp:lastModifiedBy>徐明远</cp:lastModifiedBy>
  <cp:revision>8</cp:revision>
  <dcterms:created xsi:type="dcterms:W3CDTF">2020-04-27T12:24:00Z</dcterms:created>
  <dcterms:modified xsi:type="dcterms:W3CDTF">2021-03-24T02:58:00Z</dcterms:modified>
</cp:coreProperties>
</file>